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0EC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>Supplementary references:</w:t>
      </w:r>
    </w:p>
    <w:p w14:paraId="6553C3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[S1]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Lim+P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Li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Woo+SW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Wo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SW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Han+J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Ha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J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Lee+YL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Le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Y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Shim+JH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Shi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J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instrText xml:space="preserve"> HYPERLINK "https://pubmed.ncbi.nlm.nih.gov/?term=Kim+HS&amp;cauthor_id=39835720" 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Ki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HS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Danshensu sodium salt alleviates muscle atrophy via CaMKII-PGC1α-FoxO3a signaling pathway 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D-galactose-induced mode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ASEB J. 2025 Jan 31;39(2):e70280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DO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: 10.1096/fj.202402158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</w:p>
    <w:p w14:paraId="043F9D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</w:pP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[S2]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Jiang X, Ji S, Yuan F, Li T, Cui S, Wang W,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et al.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 xml:space="preserve">Pyruvate dehydrogenase B regulates myogenic differentiation via the FoxP1-Arih2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axis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J Cachexia Sarcopenia Muscle. 2023 Feb;14(1):606-621.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DOI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: 10.1002/jcsm.13166.</w:t>
      </w:r>
    </w:p>
    <w:p w14:paraId="3724AB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[S3]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Wang HH, Zhang Y, Qu TQ, Sang XQ, Li YX, Ren FZ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, et al.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Nobiletin Improves D-Galactose-Induced Aging Mice Skeletal Muscle Atrophy by Regulating Protein Homeostasis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Nutrients. 2023 Apr 7;15(8):1801.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DOI</w:t>
      </w:r>
      <w:bookmarkStart w:id="0" w:name="_GoBack"/>
      <w:bookmarkEnd w:id="0"/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: 10.3390/nu15081801.</w:t>
      </w:r>
    </w:p>
    <w:p w14:paraId="1DA683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Style w:val="5"/>
          <w:rFonts w:hint="eastAsia" w:ascii="Times New Roman" w:hAnsi="Times New Roman" w:eastAsia="宋体" w:cs="Times New Roman"/>
          <w:bCs/>
          <w:color w:val="auto"/>
          <w:sz w:val="24"/>
          <w:szCs w:val="24"/>
          <w:lang w:val="en-US" w:eastAsia="zh-CN"/>
        </w:rPr>
        <w:t>[S4]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Takegaki J, Sase K, Kono Y, Nakano D, Fujita T, Konishi S, 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et al. Intramuscular injection of mesenchymal stem cells activates anabolic and catabolic systems in mouse skeletal muscle. Scientific reports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.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 xml:space="preserve"> 2021, 11(1): 21224.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begin"/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instrText xml:space="preserve"> HYPERLINK "https://doi.org/10.1038/s41598-021-00627-6" \t "https://pubmed.ncbi.nlm.nih.gov/_blank" </w:instrTex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DOI: 10.1038/s41598-021-00627-6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.</w:t>
      </w:r>
    </w:p>
    <w:p w14:paraId="6B2341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end"/>
      </w:r>
      <w:r>
        <w:rPr>
          <w:rStyle w:val="5"/>
          <w:rFonts w:hint="eastAsia" w:ascii="Times New Roman" w:hAnsi="Times New Roman" w:eastAsia="宋体" w:cs="Times New Roman"/>
          <w:bCs/>
          <w:color w:val="auto"/>
          <w:sz w:val="24"/>
          <w:szCs w:val="24"/>
          <w:lang w:val="en-US" w:eastAsia="zh-CN"/>
        </w:rPr>
        <w:t>[S5]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Wang H, Sun Y, Pi C, Yu X, Gao X, Zhang C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 xml:space="preserve">, 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et al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. Nicotinamide Mononucleotide Supplementation Improves Mitochondrial Dysfunction and Rescues Cellular Senescence by NAD/Sirt3 Pathway in Mesenchymal Stem Cells. Int J Mol Sci. 2022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, 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23(23):14739.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begin"/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instrText xml:space="preserve"> HYPERLINK "https://doi.org/10.3390/ijms232314739" \t "https://pubmed.ncbi.nlm.nih.gov/_blank" </w:instrTex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DOI: 10.3390/ijms232314739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.</w:t>
      </w:r>
    </w:p>
    <w:p w14:paraId="269D4D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</w:pP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end"/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>[S6]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Chong MC, Silva A, James PF, Wu SSX, Howitt J.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fldChar w:fldCharType="begin"/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instrText xml:space="preserve"> HYPERLINK "https://pubmed.ncbi.nlm.nih.gov/35661560/" \t "https://pubmed.ncbi.nlm.nih.gov/_blank" </w:instrTex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fldChar w:fldCharType="separate"/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Exercise increases the release of NAMPT in extracellular vesicles and alters NAD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vertAlign w:val="superscript"/>
        </w:rPr>
        <w:t>+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 activity in recipient cells.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fldChar w:fldCharType="end"/>
      </w:r>
      <w:r>
        <w:rPr>
          <w:rStyle w:val="5"/>
          <w:rFonts w:hint="eastAsia" w:ascii="Times New Roman" w:hAnsi="Times New Roman" w:eastAsia="宋体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Aging Cell. 2022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, 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>21(7):e13647.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 </w:t>
      </w:r>
      <w:r>
        <w:rPr>
          <w:rStyle w:val="5"/>
          <w:rFonts w:hint="eastAsia" w:ascii="Times New Roman" w:hAnsi="Times New Roman" w:eastAsia="宋体" w:cs="Times New Roman"/>
          <w:bCs/>
          <w:color w:val="auto"/>
          <w:sz w:val="24"/>
          <w:szCs w:val="24"/>
          <w:lang w:val="en-US" w:eastAsia="zh-CN"/>
        </w:rPr>
        <w:t>DOI</w:t>
      </w:r>
      <w:r>
        <w:rPr>
          <w:rStyle w:val="5"/>
          <w:rFonts w:hint="default" w:ascii="Times New Roman" w:hAnsi="Times New Roman" w:cs="Times New Roman"/>
          <w:bCs/>
          <w:color w:val="auto"/>
          <w:sz w:val="24"/>
          <w:szCs w:val="24"/>
        </w:rPr>
        <w:t>: 10.1111/acel.13647.</w:t>
      </w:r>
    </w:p>
    <w:p w14:paraId="1E4789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360" w:lineRule="auto"/>
        <w:textAlignment w:val="auto"/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Style w:val="5"/>
          <w:rFonts w:hint="eastAsia" w:ascii="Times New Roman" w:hAnsi="Times New Roman" w:eastAsia="宋体" w:cs="Times New Roman"/>
          <w:bCs/>
          <w:color w:val="auto"/>
          <w:sz w:val="24"/>
          <w:szCs w:val="24"/>
          <w:lang w:val="en-US" w:eastAsia="zh-CN"/>
        </w:rPr>
        <w:t>[S7]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Short KR, Bigelow ML, Kahl J, Singh R, Coenen-Schimke J, Raghavakaimal S, et al. Decline in skeletal muscle mitochondrial function with aging in humans. Proc Natl Acad Sci U S A. 2005, 102:5618-5623. </w: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begin"/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instrText xml:space="preserve"> HYPERLINK "https://doi.org/10.1073/pnas.0501559102" \t "https://pubmed.ncbi.nlm.nih.gov/_blank" </w:instrText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t>DOI: 10.1073/pnas.0501559102</w:t>
      </w:r>
      <w:r>
        <w:rPr>
          <w:rStyle w:val="5"/>
          <w:rFonts w:hint="eastAsia" w:ascii="Times New Roman" w:hAnsi="Times New Roman" w:cs="Times New Roman"/>
          <w:bCs/>
          <w:color w:val="auto"/>
          <w:sz w:val="24"/>
          <w:szCs w:val="24"/>
        </w:rPr>
        <w:t>.</w:t>
      </w:r>
    </w:p>
    <w:p w14:paraId="3E66D855">
      <w:r>
        <w:rPr>
          <w:rStyle w:val="5"/>
          <w:rFonts w:ascii="Times New Roman" w:hAnsi="Times New Roman" w:cs="Times New Roman"/>
          <w:bCs/>
          <w:color w:val="auto"/>
          <w:sz w:val="24"/>
          <w:szCs w:val="24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mnjjtAdvTT86d47313">
    <w:altName w:val="Cambria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D22BD9"/>
    <w:rsid w:val="0CD22BD9"/>
    <w:rsid w:val="0F706A6D"/>
    <w:rsid w:val="534838FA"/>
    <w:rsid w:val="78C7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style01"/>
    <w:basedOn w:val="3"/>
    <w:autoRedefine/>
    <w:qFormat/>
    <w:uiPriority w:val="0"/>
    <w:rPr>
      <w:rFonts w:ascii="SmnjjtAdvTT86d47313" w:hAnsi="SmnjjtAdvTT86d47313" w:eastAsia="SmnjjtAdvTT86d47313" w:cs="SmnjjtAdvTT86d47313"/>
      <w:color w:val="131413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60</Characters>
  <Lines>0</Lines>
  <Paragraphs>0</Paragraphs>
  <TotalTime>5</TotalTime>
  <ScaleCrop>false</ScaleCrop>
  <LinksUpToDate>false</LinksUpToDate>
  <CharactersWithSpaces>12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7:18:00Z</dcterms:created>
  <dc:creator>Songjia</dc:creator>
  <cp:lastModifiedBy>Songjia</cp:lastModifiedBy>
  <dcterms:modified xsi:type="dcterms:W3CDTF">2025-09-28T07:5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5AB49F94D7C46AFAA95504A30C4792B_11</vt:lpwstr>
  </property>
  <property fmtid="{D5CDD505-2E9C-101B-9397-08002B2CF9AE}" pid="4" name="KSOTemplateDocerSaveRecord">
    <vt:lpwstr>eyJoZGlkIjoiYjgyOGQyODI3NTAyMDJjYmRjZmFkZWE1NDI5Y2Q4NDIiLCJ1c2VySWQiOiIyODcwMDY5NjcifQ==</vt:lpwstr>
  </property>
</Properties>
</file>